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0" w:hanging="0"/>
        <w:rPr>
          <w:kern w:val="2"/>
          <w:lang w:val="en-GB"/>
        </w:rPr>
      </w:pPr>
      <w:bookmarkStart w:id="0" w:name="_Hlk68187276"/>
      <w:bookmarkEnd w:id="0"/>
      <w:r>
        <w:rPr>
          <w:b/>
          <w:color w:val="000000"/>
          <w:kern w:val="2"/>
          <w:lang w:val="en-GB"/>
        </w:rPr>
        <w:t>Table S1.</w:t>
      </w:r>
      <w:r>
        <w:rPr>
          <w:color w:val="000000"/>
          <w:kern w:val="2"/>
          <w:lang w:val="en-GB"/>
        </w:rPr>
        <w:t xml:space="preserve"> </w:t>
      </w:r>
      <w:r>
        <w:rPr>
          <w:kern w:val="2"/>
          <w:lang w:val="en-GB"/>
        </w:rPr>
        <w:t xml:space="preserve">Annotated phenolic compounds with MS-FINDER </w:t>
      </w:r>
      <w:r>
        <w:rPr>
          <w:i/>
          <w:iCs/>
          <w:kern w:val="2"/>
          <w:lang w:val="en-GB"/>
        </w:rPr>
        <w:t>in silico</w:t>
      </w:r>
      <w:r>
        <w:rPr>
          <w:kern w:val="2"/>
          <w:lang w:val="en-GB"/>
        </w:rPr>
        <w:t xml:space="preserve"> matches in the crude extracts from 100 mg FW of flowers, leaves or roots of the </w:t>
      </w:r>
      <w:r>
        <w:rPr>
          <w:color w:val="000000"/>
          <w:kern w:val="2"/>
          <w:lang w:val="en-GB" w:eastAsia="en-US"/>
        </w:rPr>
        <w:t>Parma violet plants</w:t>
      </w:r>
      <w:r>
        <w:rPr>
          <w:kern w:val="2"/>
          <w:lang w:val="en-GB"/>
        </w:rPr>
        <w:t>.</w:t>
      </w:r>
    </w:p>
    <w:tbl>
      <w:tblPr>
        <w:tblW w:w="14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623"/>
        <w:gridCol w:w="992"/>
        <w:gridCol w:w="1587"/>
        <w:gridCol w:w="907"/>
        <w:gridCol w:w="6518"/>
        <w:gridCol w:w="907"/>
        <w:gridCol w:w="57"/>
        <w:gridCol w:w="850"/>
        <w:gridCol w:w="114"/>
        <w:gridCol w:w="793"/>
        <w:gridCol w:w="171"/>
      </w:tblGrid>
      <w:tr>
        <w:trPr>
          <w:trHeight w:val="283" w:hRule="atLeast"/>
        </w:trPr>
        <w:tc>
          <w:tcPr>
            <w:tcW w:w="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Peak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Rt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(min.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[M-H]-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Chemical class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Molecular formula</w:t>
            </w:r>
          </w:p>
        </w:tc>
        <w:tc>
          <w:tcPr>
            <w:tcW w:w="6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utative annotation</w:t>
            </w:r>
          </w:p>
        </w:tc>
        <w:tc>
          <w:tcPr>
            <w:tcW w:w="289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Normalized peak area</w:t>
            </w:r>
          </w:p>
        </w:tc>
      </w:tr>
      <w:tr>
        <w:trPr>
          <w:trHeight w:val="283" w:hRule="atLeast"/>
        </w:trPr>
        <w:tc>
          <w:tcPr>
            <w:tcW w:w="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Flowers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Leaves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Roots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5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9.0451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en-GB"/>
                </w:rPr>
                <w:t>Phenolic acids</w:t>
              </w:r>
            </w:hyperlink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5</w:t>
            </w:r>
          </w:p>
        </w:tc>
        <w:tc>
          <w:tcPr>
            <w:tcW w:w="6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-(2,4,5-Trihydroxyphenyl)-2-propenoic acid; 5-Me ether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893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544480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838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62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5.1288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5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aempferol 7-glycosides; 7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 β-D-Galact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4)-α-L-rhamnopyranoside]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824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40428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69.145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3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4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aempferol 3-glycosides; 3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 α-L-Rhamn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2)- β-D-gluc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6)-β-D-galact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695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6447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65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85.0767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umarin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1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5,6,7,8-Tetrahydroxy-2H-1-benzopyran-2-one; 7-Me ether, 5-</w:t>
            </w:r>
            <w:r>
              <w:rPr>
                <w:rFonts w:eastAsia="Calibri"/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-β-D-glucopyranoside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38792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658436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1.008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umarin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6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6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6,7-Dihydroxy-2-oxo-2H-1-benzopyran-3-carboxylic acid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41873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13206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95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27.1079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hyperlink r:id="rId3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en-GB"/>
                </w:rPr>
                <w:t>Phenolic glycosides</w:t>
              </w:r>
            </w:hyperlink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5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8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alicin; 3'-Ac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10961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99.076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hyperlink r:id="rId4">
              <w:r>
                <w:rPr>
                  <w:rStyle w:val="InternetLink"/>
                  <w:color w:val="000000"/>
                  <w:sz w:val="16"/>
                  <w:szCs w:val="16"/>
                  <w:u w:val="none"/>
                  <w:lang w:val="en-GB"/>
                </w:rPr>
                <w:t>Hydroxybenzoic acid</w:t>
              </w:r>
            </w:hyperlink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3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8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4-Hydroxybenzoic acid; 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Glucopyranosid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5310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689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944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24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85.1291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umarin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1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6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3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7-</w:t>
            </w:r>
            <w:r>
              <w:rPr>
                <w:rFonts w:eastAsia="Calibri"/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-β-Apiofuranosyl-(1→6)-β -glucopyranosylscopoletin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444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59317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08721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85.076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umarin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1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5,6,7,8-Tetrahydroxy-2H-1-benzopyran-2-one; 7-Me ether, 5-</w:t>
            </w:r>
            <w:r>
              <w:rPr>
                <w:rFonts w:eastAsia="Calibri"/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-β-D-glucopyranosid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471703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272763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66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99.0925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olic acid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1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2,6-Dihydroxybenzoic acid; 2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(2,3-Di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acetyl-β-D-glucopyranoside)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641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9117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465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9.08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umarin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7,8-Trihydroxy-2H-1-benzopyran-2-one; 6-Me ether, 8-O-β-D-glucopyranosid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54345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01581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76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5.1601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umarin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9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-(3,4-Dihydroxyphenyl)-5,6-dihydroxy-3-hexanone; 3'-Me ether, 4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glucopyranoside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725176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25.192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2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9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aempferol 3-glycosides; 3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β-D-Xyl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3)-α-L-rhamn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6)-β-D-galact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02713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992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95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55.1027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olic acid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9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-(4-Hydroxy-3-methoxyphenyl)-2-propenoic acid; 4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Allopyranoside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39104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9076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3.149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5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aempferol 3-glycosides; 3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β-D-Gluc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2)-α-L-rhamn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47538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54006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18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01.2568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9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5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4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Kaempferol 3-[glucosyl-(1→3)-rhamnosyl-(1→2)-[rhamnosyl-(1→6)-galactoside]]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9651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3.149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5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8-C-β-D-Galactopyranosyl-4',5,7-trihydroxyflavone; 6'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Glucopyranosyl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49830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60343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31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71.1973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3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4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1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aempferol 3-glycosides; 3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α-D-Gluc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4)-β-D-gluc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6)-β-D-glucopyranoside]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60932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7.029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umarin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5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,8-Dihydroxy-3-(hydroxymethyl)-2H-1-benzopyran-2-on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9530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067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46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1.1655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yrosol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2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2-(4-Hydroxyphenyl) ethanol; Di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glucopyranoside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16073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4564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5886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63.139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4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8-C-β-D-Glucopyranosyl-4',5,7-trihydroxyflavone; 2'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Xylopyranosyl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895553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75386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53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7.1549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ydroxybenzoic acid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2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4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,4,5-Trihydroxybenzoic acid; 3,5-Di-Me ether, Me ester, 4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3-hydroxy-3-methylglutaroyl-(β6)-β-D-glucopyranoside]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87249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3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25.139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7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,4',5,7,8-Pentahydroxyflavone; 8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β-D-Gluc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6)-β-D-gluc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75108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68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55.2022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3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4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Kaempferol 3-glycosides; 3-</w:t>
            </w:r>
            <w:r>
              <w:rPr>
                <w:rFonts w:eastAsia="Calibri"/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- [α -L-Rhamnopyranosyl-(1→2)-α-D-glucopyranosyl-(1→6)-α-D-galactopyranoside]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085348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67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63.1391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4</w:t>
            </w:r>
          </w:p>
        </w:tc>
        <w:tc>
          <w:tcPr>
            <w:tcW w:w="6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,3',4',5,7-Pentahydroxy-6-methoxyflavone; 7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2-Methylpropanoyl-(β6)-β-D-glucopyranoside]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379750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152240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Peak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Rt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(min.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[M-H]-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Chemical class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Molecular formula</w:t>
            </w:r>
          </w:p>
        </w:tc>
        <w:tc>
          <w:tcPr>
            <w:tcW w:w="6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Putative annotation</w:t>
            </w:r>
          </w:p>
        </w:tc>
        <w:tc>
          <w:tcPr>
            <w:tcW w:w="2892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Normalized peak area</w:t>
            </w:r>
          </w:p>
        </w:tc>
      </w:tr>
      <w:tr>
        <w:trPr>
          <w:trHeight w:val="283" w:hRule="atLeast"/>
        </w:trPr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Flowers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Leaves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Roots</w:t>
            </w:r>
          </w:p>
        </w:tc>
      </w:tr>
      <w:tr>
        <w:trPr>
          <w:trHeight w:val="283" w:hRule="atLeast"/>
        </w:trPr>
        <w:tc>
          <w:tcPr>
            <w:tcW w:w="5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39.2075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3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4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9</w:t>
            </w:r>
          </w:p>
        </w:tc>
        <w:tc>
          <w:tcPr>
            <w:tcW w:w="651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Kaempferol 3-glycosides; 3-</w:t>
            </w:r>
            <w:r>
              <w:rPr>
                <w:rFonts w:eastAsia="Calibri"/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-[α-L-Rhamnopyranosyl-(1→2)-α-L-rhamnopyranosyl-(1→6)-α-D-glucopyranoside]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8153000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9033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85.113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olic acid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2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-(3,4,5-Trihydroxyphenyl)-2-propenoic acid; 3,5-Di-Me ether, 4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glucopyranosid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699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903748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2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08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3.2221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olic acid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6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1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4,8'-Oxylign-7-ene-3,3',4',7',9,9'-heptol; 7'-Et, 3,3'-di-Me ether, 9,9'-bis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(4-hydroxybenzoyl)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414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46023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9.144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Quercetin 3-glycosides; 3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β-D-gluc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4</w:t>
            </w:r>
            <w:r>
              <w:rPr>
                <w:color w:val="000000"/>
                <w:sz w:val="16"/>
                <w:szCs w:val="16"/>
                <w:lang w:val="en-GB"/>
              </w:rPr>
              <w:t>)-a-L-rhamn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900098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9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23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5.1028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ydroxybenzyl aldehyde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1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2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2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,4-Dihydroxybenzaldehyde; 3-Me ether, 4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3,4,5-trihydroxybenzoyl-(β6)-β-D-glucopyranoside]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15076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41.123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olic acid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2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8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-(3,4-Dihydroxyphenyl)-2-propen-1-ol; 3'-Me ether, 4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glucopyranosid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12016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29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3.1287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5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6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3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Quercetin 3-glycosides; 3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(6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Butyl-β-D-glucuronopyranoside)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574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733733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1.11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olic acid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5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7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4-Hydroxyphenylacetic acid; Me ester, 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α-L-rhamnopyranosid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336677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14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41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3.0873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1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2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',4',5,5',7-Pentahydroxy-3-methoxyflavone; 3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β-D-Xylopyranoside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168257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3.149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5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aempferol 7-glycosides; 7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β-D-Galact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4)-a-L-rhamn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09731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01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54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71.2336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4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44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5,7,3'-Trihydroxy-4'-methoxyflavanone 7-galactosyl-(1→2)-[rhamnosyl-(1→6)] glucoside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52683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41.123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2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8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3-(4-Hydroxyphenyl) propanoic acid; Me ester, </w:t>
            </w:r>
            <w:r>
              <w:rPr>
                <w:rFonts w:eastAsia="Calibri"/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-β-D-glucopyranosid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946314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71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49.2018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6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',4',5,7-Tetrahydroxyisoflavone; 3',4'-Bis(3-methyl-2-butenyl), 5,7-di-Me ether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234150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3.149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5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',4',5,7-Tetrahydroxyflavone; 4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α-L-Rhamn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6)-β-D-gluc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68521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79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4.1525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5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Kaempferol 7-glycosides; 7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β-D-Galactopy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4)-α-L-rhamnopyranoside]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8900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1.206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techo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9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6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-(3,4-Dihydroxyphenyl)-1,2-ethanediol; 3'-Me ether, 4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3,4-dimethoxybenzoyl-(β5)-β-D-apiofu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6)-β-D-gluc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99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86339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.98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47.0921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1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1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6-C-β-D-Glucopyranosyl-3',4',7,8-tetrahydroxyflavone; 2'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α-L-Rhamnopyranosyl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05144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9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5.175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5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6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5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7,4'-Trihydroxy-3',5'-diprenylisoflavone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54095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.17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7.0243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olic acid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6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-Hydroxybenzoic acid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964717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8564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27114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5.181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olic acid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1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2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2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3-(3,4-Dihydroxyphenyl)-1-propanol; 3'-Me ether, 4'-</w:t>
            </w:r>
            <w:r>
              <w:rPr>
                <w:i/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lang w:val="en-GB"/>
              </w:rPr>
              <w:t>-[β-D-apiofuranosyl-(1</w:t>
            </w:r>
            <w:r>
              <w:rPr>
                <w:rFonts w:eastAsia="Calibri"/>
                <w:color w:val="000000"/>
                <w:sz w:val="16"/>
                <w:szCs w:val="16"/>
                <w:lang w:val="en-GB"/>
              </w:rPr>
              <w:t>→</w:t>
            </w:r>
            <w:r>
              <w:rPr>
                <w:color w:val="000000"/>
                <w:sz w:val="16"/>
                <w:szCs w:val="16"/>
                <w:lang w:val="en-GB"/>
              </w:rPr>
              <w:t>6)-β-D-glucopyranoside]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10436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.54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9.1758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ethyl rutinoside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561940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1.191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7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8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5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7-dimethoxy-2-(4-methoxyphenyl)-4-[2-(4-methoxyphenyl) ethenyl]-3,4-dihydro-2H-1-benzopyran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863018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.39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9.1757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0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0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enethyl rutinoside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40413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7.206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2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34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0</w:t>
            </w:r>
          </w:p>
        </w:tc>
        <w:tc>
          <w:tcPr>
            <w:tcW w:w="65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012102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62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.12</w:t>
            </w:r>
          </w:p>
        </w:tc>
        <w:tc>
          <w:tcPr>
            <w:tcW w:w="992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5.1236</w:t>
            </w:r>
          </w:p>
        </w:tc>
        <w:tc>
          <w:tcPr>
            <w:tcW w:w="158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3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4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1</w:t>
            </w:r>
          </w:p>
        </w:tc>
        <w:tc>
          <w:tcPr>
            <w:tcW w:w="6518" w:type="dxa"/>
            <w:tcBorders/>
            <w:shd w:fill="EDEDED" w:val="clear"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-C-β-D-Glucopyranosyl-4',5,6,7-tetrahydroxyflavone ; 6,7-Di-Me ether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32433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.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5.1346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lavonoid glycosid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4</w:t>
            </w:r>
            <w:r>
              <w:rPr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26</w:t>
            </w:r>
            <w:r>
              <w:rPr>
                <w:color w:val="000000"/>
                <w:sz w:val="16"/>
                <w:szCs w:val="16"/>
                <w:lang w:val="en-GB"/>
              </w:rPr>
              <w:t>O</w:t>
            </w:r>
            <w:r>
              <w:rPr>
                <w:color w:val="000000"/>
                <w:sz w:val="16"/>
                <w:szCs w:val="16"/>
                <w:vertAlign w:val="subscript"/>
                <w:lang w:val="en-GB"/>
              </w:rPr>
              <w:t>12</w:t>
            </w:r>
          </w:p>
        </w:tc>
        <w:tc>
          <w:tcPr>
            <w:tcW w:w="6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-(β-D-Glucopyranosyloxy)-5-hydroxy-6,8-dimethoxy-2-(4-methoxyphenyl)-4H-1-benzopyran-4-one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3824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5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color w:val="000000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bCs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f9">
    <w:name w:val="ff9"/>
    <w:basedOn w:val="DefaultParagraphFont"/>
    <w:qFormat/>
    <w:rPr/>
  </w:style>
  <w:style w:type="character" w:styleId="Fsc">
    <w:name w:val="fsc"/>
    <w:basedOn w:val="DefaultParagraphFont"/>
    <w:qFormat/>
    <w:rPr/>
  </w:style>
  <w:style w:type="character" w:styleId="V0">
    <w:name w:val="v0"/>
    <w:basedOn w:val="DefaultParagraphFont"/>
    <w:qFormat/>
    <w:rPr/>
  </w:style>
  <w:style w:type="character" w:styleId="InternetLink">
    <w:name w:val="Hyperlink"/>
    <w:rPr>
      <w:color w:val="0069A6"/>
      <w:u w:val="single"/>
    </w:rPr>
  </w:style>
  <w:style w:type="character" w:styleId="Tmp">
    <w:name w:val="tm-p-"/>
    <w:basedOn w:val="DefaultParagraphFont"/>
    <w:qFormat/>
    <w:rPr/>
  </w:style>
  <w:style w:type="character" w:styleId="Algosummary">
    <w:name w:val="algo-summary"/>
    <w:basedOn w:val="DefaultParagraphFont"/>
    <w:qFormat/>
    <w:rPr/>
  </w:style>
  <w:style w:type="character" w:styleId="FooterChar">
    <w:name w:val="Footer Char"/>
    <w:qFormat/>
    <w:rPr>
      <w:color w:val="000000"/>
      <w:sz w:val="24"/>
      <w:szCs w:val="24"/>
      <w:lang w:val="fr-FR"/>
    </w:rPr>
  </w:style>
  <w:style w:type="character" w:styleId="Heading1Char">
    <w:name w:val="Heading 1 Char"/>
    <w:qFormat/>
    <w:rPr>
      <w:b/>
      <w:bCs/>
      <w:kern w:val="2"/>
      <w:sz w:val="48"/>
      <w:szCs w:val="48"/>
      <w:lang w:val="fr-FR"/>
    </w:rPr>
  </w:style>
  <w:style w:type="character" w:styleId="Emphasis">
    <w:name w:val="Emphasis"/>
    <w:qFormat/>
    <w:rPr>
      <w:i/>
      <w:iCs/>
    </w:rPr>
  </w:style>
  <w:style w:type="character" w:styleId="Hlfldcontribauthor">
    <w:name w:val="hlfld-contribauthor"/>
    <w:qFormat/>
    <w:rPr/>
  </w:style>
  <w:style w:type="character" w:styleId="StrongEmphasis">
    <w:name w:val="Strong"/>
    <w:qFormat/>
    <w:rPr>
      <w:b/>
      <w:bCs/>
    </w:rPr>
  </w:style>
  <w:style w:type="character" w:styleId="Issueitemjourname">
    <w:name w:val="issue-item_jour-name"/>
    <w:qFormat/>
    <w:rPr/>
  </w:style>
  <w:style w:type="character" w:styleId="Issueitemtype">
    <w:name w:val="issue-item_type"/>
    <w:qFormat/>
    <w:rPr/>
  </w:style>
  <w:style w:type="character" w:styleId="Citsperator">
    <w:name w:val="cit-sperator"/>
    <w:qFormat/>
    <w:rPr/>
  </w:style>
  <w:style w:type="character" w:styleId="Issueitemvolnum">
    <w:name w:val="issue-item_vol-num"/>
    <w:qFormat/>
    <w:rPr/>
  </w:style>
  <w:style w:type="character" w:styleId="Issueitemissuenum">
    <w:name w:val="issue-item_issue-num"/>
    <w:qFormat/>
    <w:rPr/>
  </w:style>
  <w:style w:type="character" w:styleId="Issueitempagerange">
    <w:name w:val="issue-item_page-range"/>
    <w:qFormat/>
    <w:rPr/>
  </w:style>
  <w:style w:type="character" w:styleId="St">
    <w:name w:val="st"/>
    <w:qFormat/>
    <w:rPr/>
  </w:style>
  <w:style w:type="character" w:styleId="Fontstyle01">
    <w:name w:val="fontstyle01"/>
    <w:qFormat/>
    <w:rPr>
      <w:rFonts w:ascii="Calibri" w:hAnsi="Calibri" w:cs="Calibri"/>
      <w:b/>
      <w:bCs/>
      <w:i w:val="false"/>
      <w:iCs w:val="false"/>
      <w:color w:val="000000"/>
      <w:sz w:val="20"/>
      <w:szCs w:val="2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CommentTextChar">
    <w:name w:val="Comment Text Char"/>
    <w:qFormat/>
    <w:rPr>
      <w:color w:val="000000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b w:val="false"/>
      <w:bCs w:val="false"/>
      <w:i/>
      <w:iCs/>
      <w:color w:val="404040"/>
      <w:sz w:val="22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color w:val="000000"/>
      <w:sz w:val="28"/>
      <w:szCs w:val="28"/>
    </w:rPr>
  </w:style>
  <w:style w:type="character" w:styleId="Contentsection">
    <w:name w:val="content-sec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Footer">
    <w:name w:val="Footer"/>
    <w:basedOn w:val="Normal"/>
    <w:pPr/>
    <w:rPr/>
  </w:style>
  <w:style w:type="paragraph" w:styleId="ListParagraph1">
    <w:name w:val="List Paragraph1"/>
    <w:basedOn w:val="Normal"/>
    <w:qFormat/>
    <w:pPr>
      <w:spacing w:lineRule="auto" w:line="276" w:before="0" w:after="0"/>
      <w:ind w:left="720" w:hanging="0"/>
      <w:contextualSpacing/>
    </w:pPr>
    <w:rPr>
      <w:rFonts w:ascii="Calibri" w:hAnsi="Calibri" w:eastAsia="Calibri" w:cs="Arial"/>
      <w:color w:val="000000"/>
      <w:sz w:val="22"/>
      <w:szCs w:val="22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Chapterpara">
    <w:name w:val="chapter-para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henol-explorer.eu/classifications/compounds/12" TargetMode="External"/><Relationship Id="rId3" Type="http://schemas.openxmlformats.org/officeDocument/2006/relationships/hyperlink" Target="http://classyfire.wishartlab.com/tax_nodes/C0004165" TargetMode="External"/><Relationship Id="rId4" Type="http://schemas.openxmlformats.org/officeDocument/2006/relationships/hyperlink" Target="http://phenol-explorer.eu/classifications/compounds/14/14" TargetMode="External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09:53:00Z</dcterms:created>
  <dc:creator>esquerre</dc:creator>
  <dc:description/>
  <cp:keywords/>
  <dc:language>en-US</dc:language>
  <cp:lastModifiedBy>moustafa khatib</cp:lastModifiedBy>
  <cp:lastPrinted>2020-09-28T16:08:00Z</cp:lastPrinted>
  <dcterms:modified xsi:type="dcterms:W3CDTF">2021-06-08T09:49:00Z</dcterms:modified>
  <cp:revision>4</cp:revision>
  <dc:subject/>
  <dc:title>Title</dc:title>
</cp:coreProperties>
</file>